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31CE5C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5</w:t>
      </w:r>
      <w:r>
        <w:rPr>
          <w:rFonts w:ascii="Arial" w:hAnsi="Arial" w:cs="Arial"/>
          <w:b/>
          <w:bCs/>
          <w:sz w:val="20"/>
          <w:szCs w:val="20"/>
        </w:rPr>
        <w:t xml:space="preserve"> Table. 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>Description of the novel features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2"/>
        <w:tblpPr w:leftFromText="180" w:rightFromText="180" w:vertAnchor="text" w:tblpXSpec="center" w:tblpY="1"/>
        <w:tblOverlap w:val="never"/>
        <w:tblW w:w="4996" w:type="pct"/>
        <w:jc w:val="center"/>
        <w:tblLayout w:type="autofit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63"/>
        <w:gridCol w:w="5190"/>
        <w:gridCol w:w="2513"/>
      </w:tblGrid>
      <w:tr w14:paraId="2FAD028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 w14:paraId="24873C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Feature Name</w:t>
            </w:r>
          </w:p>
        </w:tc>
        <w:tc>
          <w:tcPr>
            <w:tcW w:w="2741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vAlign w:val="top"/>
          </w:tcPr>
          <w:p w14:paraId="6B086B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Feature Description</w:t>
            </w:r>
          </w:p>
        </w:tc>
        <w:tc>
          <w:tcPr>
            <w:tcW w:w="1327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vAlign w:val="top"/>
          </w:tcPr>
          <w:p w14:paraId="316837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Source</w:t>
            </w:r>
          </w:p>
        </w:tc>
      </w:tr>
      <w:tr w14:paraId="6EF18816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56" w:hRule="atLeast"/>
          <w:jc w:val="center"/>
        </w:trPr>
        <w:tc>
          <w:tcPr>
            <w:tcW w:w="931" w:type="pct"/>
            <w:tcBorders>
              <w:top w:val="single" w:color="000000" w:sz="2" w:space="0"/>
              <w:left w:val="nil"/>
              <w:bottom w:val="nil"/>
              <w:right w:val="nil"/>
            </w:tcBorders>
            <w:vAlign w:val="center"/>
          </w:tcPr>
          <w:p w14:paraId="4FE9E9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default" w:ascii="Arial" w:hAnsi="Arial" w:eastAsia="MS Mincho" w:cs="Arial"/>
                <w:i/>
                <w:iCs/>
                <w:kern w:val="2"/>
                <w:sz w:val="18"/>
                <w:szCs w:val="18"/>
                <w:lang w:val="en-US" w:eastAsia="en-US"/>
                <w14:ligatures w14:val="none"/>
              </w:rPr>
              <w:t>DNA shape features</w:t>
            </w:r>
          </w:p>
        </w:tc>
        <w:tc>
          <w:tcPr>
            <w:tcW w:w="2741" w:type="pct"/>
            <w:tcBorders>
              <w:top w:val="single" w:color="000000" w:sz="2" w:space="0"/>
              <w:left w:val="nil"/>
              <w:bottom w:val="nil"/>
              <w:right w:val="nil"/>
            </w:tcBorders>
            <w:vAlign w:val="center"/>
          </w:tcPr>
          <w:p w14:paraId="448D5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 xml:space="preserve">the 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structural features 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for distinct pentamers</w:t>
            </w:r>
          </w:p>
        </w:tc>
        <w:tc>
          <w:tcPr>
            <w:tcW w:w="1327" w:type="pct"/>
            <w:tcBorders>
              <w:top w:val="single" w:color="000000" w:sz="2" w:space="0"/>
              <w:left w:val="nil"/>
              <w:bottom w:val="nil"/>
              <w:right w:val="nil"/>
            </w:tcBorders>
            <w:vAlign w:val="center"/>
          </w:tcPr>
          <w:p w14:paraId="09E37E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</w:p>
        </w:tc>
      </w:tr>
      <w:tr w14:paraId="6854DCE6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0C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en-US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HelT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08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helix twist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 xml:space="preserve"> for 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inter-base pair at each nucleotide position based on Monte Carlo simulations</w:t>
            </w:r>
          </w:p>
        </w:tc>
        <w:tc>
          <w:tcPr>
            <w:tcW w:w="13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1FBA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DNAshapeR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 xml:space="preserve"> [1]</w:t>
            </w:r>
          </w:p>
          <w:p w14:paraId="4E6F54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</w:p>
        </w:tc>
      </w:tr>
      <w:tr w14:paraId="6DBFA148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15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en-US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Rise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D5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rise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 for inter-base pair at each nucleotide position based on Monte Carlo simulations</w:t>
            </w:r>
          </w:p>
        </w:tc>
        <w:tc>
          <w:tcPr>
            <w:tcW w:w="1327" w:type="pct"/>
            <w:vMerge w:val="continue"/>
            <w:tcBorders>
              <w:left w:val="nil"/>
              <w:right w:val="nil"/>
            </w:tcBorders>
            <w:vAlign w:val="center"/>
          </w:tcPr>
          <w:p w14:paraId="252827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</w:p>
        </w:tc>
      </w:tr>
      <w:tr w14:paraId="1CC9265D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DC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en-US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Roll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52A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roll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 for inter-base pair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 xml:space="preserve"> at each nucleotide position based on Monte Carlo simulations</w:t>
            </w:r>
          </w:p>
        </w:tc>
        <w:tc>
          <w:tcPr>
            <w:tcW w:w="1327" w:type="pct"/>
            <w:vMerge w:val="continue"/>
            <w:tcBorders>
              <w:left w:val="nil"/>
              <w:right w:val="nil"/>
            </w:tcBorders>
            <w:vAlign w:val="center"/>
          </w:tcPr>
          <w:p w14:paraId="508541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</w:p>
        </w:tc>
      </w:tr>
      <w:tr w14:paraId="3C6EEA38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585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en-US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Shift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FB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shift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 for inter-base pair at each nucleotide position based on Monte Carlo simulations</w:t>
            </w:r>
          </w:p>
        </w:tc>
        <w:tc>
          <w:tcPr>
            <w:tcW w:w="1327" w:type="pct"/>
            <w:vMerge w:val="continue"/>
            <w:tcBorders>
              <w:left w:val="nil"/>
              <w:right w:val="nil"/>
            </w:tcBorders>
            <w:vAlign w:val="center"/>
          </w:tcPr>
          <w:p w14:paraId="3C872D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</w:p>
        </w:tc>
      </w:tr>
      <w:tr w14:paraId="4201EED1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BD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en-US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Slide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8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slide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 for inter-base pair at each nucleotide position based on Monte Carlo simulations</w:t>
            </w:r>
          </w:p>
        </w:tc>
        <w:tc>
          <w:tcPr>
            <w:tcW w:w="1327" w:type="pct"/>
            <w:vMerge w:val="continue"/>
            <w:tcBorders>
              <w:left w:val="nil"/>
              <w:right w:val="nil"/>
            </w:tcBorders>
            <w:vAlign w:val="center"/>
          </w:tcPr>
          <w:p w14:paraId="134BA6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</w:p>
        </w:tc>
      </w:tr>
      <w:tr w14:paraId="5A45B6C0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91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en-US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Tilt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1E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tilt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 for inter-base pair at each nucleotide position based on Monte Carlo simulations</w:t>
            </w:r>
          </w:p>
        </w:tc>
        <w:tc>
          <w:tcPr>
            <w:tcW w:w="1327" w:type="pct"/>
            <w:vMerge w:val="continue"/>
            <w:tcBorders>
              <w:left w:val="nil"/>
              <w:right w:val="nil"/>
            </w:tcBorders>
            <w:vAlign w:val="center"/>
          </w:tcPr>
          <w:p w14:paraId="17D93C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</w:p>
        </w:tc>
      </w:tr>
      <w:tr w14:paraId="4E5A020E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9AA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en-US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Buckle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68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buckle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 for intra-base pair at each nucleotide position based on Monte Carlo simulations</w:t>
            </w:r>
          </w:p>
        </w:tc>
        <w:tc>
          <w:tcPr>
            <w:tcW w:w="1327" w:type="pct"/>
            <w:vMerge w:val="continue"/>
            <w:tcBorders>
              <w:left w:val="nil"/>
              <w:right w:val="nil"/>
            </w:tcBorders>
            <w:vAlign w:val="center"/>
          </w:tcPr>
          <w:p w14:paraId="5FBCFB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</w:p>
        </w:tc>
      </w:tr>
      <w:tr w14:paraId="4725384E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5A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en-US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Opening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30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opening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 for intra-base pair at each nucleotide position based on Monte Carlo simulations</w:t>
            </w:r>
          </w:p>
        </w:tc>
        <w:tc>
          <w:tcPr>
            <w:tcW w:w="1327" w:type="pct"/>
            <w:vMerge w:val="continue"/>
            <w:tcBorders>
              <w:left w:val="nil"/>
              <w:right w:val="nil"/>
            </w:tcBorders>
            <w:vAlign w:val="center"/>
          </w:tcPr>
          <w:p w14:paraId="101C20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</w:p>
        </w:tc>
      </w:tr>
      <w:tr w14:paraId="16A97DB7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FC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en-US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ProT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6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prot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 for propeller twist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 xml:space="preserve"> for 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intra-base pair at each nucleotide position based on Monte Carlo simulations</w:t>
            </w:r>
          </w:p>
        </w:tc>
        <w:tc>
          <w:tcPr>
            <w:tcW w:w="1327" w:type="pct"/>
            <w:vMerge w:val="continue"/>
            <w:tcBorders>
              <w:left w:val="nil"/>
              <w:right w:val="nil"/>
            </w:tcBorders>
            <w:vAlign w:val="center"/>
          </w:tcPr>
          <w:p w14:paraId="3ED57D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</w:p>
        </w:tc>
      </w:tr>
      <w:tr w14:paraId="43B99EE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068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en-US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Shear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67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shear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 for intra-base pair at each nucleotide position based on Monte Carlo simulations</w:t>
            </w:r>
          </w:p>
        </w:tc>
        <w:tc>
          <w:tcPr>
            <w:tcW w:w="1327" w:type="pct"/>
            <w:vMerge w:val="continue"/>
            <w:tcBorders>
              <w:left w:val="nil"/>
              <w:right w:val="nil"/>
            </w:tcBorders>
            <w:vAlign w:val="center"/>
          </w:tcPr>
          <w:p w14:paraId="507A58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</w:p>
        </w:tc>
      </w:tr>
      <w:tr w14:paraId="748BFF46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34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en-US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Stagger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20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stagger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 for intra-base pair at each nucleotide position based on Monte Carlo simulations</w:t>
            </w:r>
          </w:p>
        </w:tc>
        <w:tc>
          <w:tcPr>
            <w:tcW w:w="1327" w:type="pct"/>
            <w:vMerge w:val="continue"/>
            <w:tcBorders>
              <w:left w:val="nil"/>
              <w:right w:val="nil"/>
            </w:tcBorders>
            <w:vAlign w:val="center"/>
          </w:tcPr>
          <w:p w14:paraId="08B9A9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</w:p>
        </w:tc>
      </w:tr>
      <w:tr w14:paraId="48B1A03E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C8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en-US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Stretch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A8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strech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 for intra-base pair at each nucleotide position based on Monte Carlo simulations</w:t>
            </w:r>
          </w:p>
        </w:tc>
        <w:tc>
          <w:tcPr>
            <w:tcW w:w="1327" w:type="pct"/>
            <w:vMerge w:val="continue"/>
            <w:tcBorders>
              <w:left w:val="nil"/>
              <w:right w:val="nil"/>
            </w:tcBorders>
            <w:vAlign w:val="center"/>
          </w:tcPr>
          <w:p w14:paraId="59608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</w:p>
        </w:tc>
      </w:tr>
      <w:tr w14:paraId="25C25C13"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A0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en-US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MGW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DA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minor groove width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 xml:space="preserve"> at each nucleotide position based on Monte Carlo simulations</w:t>
            </w:r>
          </w:p>
        </w:tc>
        <w:tc>
          <w:tcPr>
            <w:tcW w:w="1327" w:type="pct"/>
            <w:vMerge w:val="continue"/>
            <w:tcBorders>
              <w:left w:val="nil"/>
              <w:right w:val="nil"/>
            </w:tcBorders>
            <w:vAlign w:val="center"/>
          </w:tcPr>
          <w:p w14:paraId="49139A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</w:p>
        </w:tc>
      </w:tr>
      <w:tr w14:paraId="3934E10B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17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en-US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EP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92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electrostatic potential at each nucleotide position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 xml:space="preserve"> based on Monte Carlo simulations</w:t>
            </w:r>
          </w:p>
        </w:tc>
        <w:tc>
          <w:tcPr>
            <w:tcW w:w="132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CCB0B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</w:p>
        </w:tc>
      </w:tr>
      <w:tr w14:paraId="0E7C55B7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9FD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i/>
                <w:i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i/>
                <w:iCs/>
                <w:kern w:val="2"/>
                <w:sz w:val="18"/>
                <w:szCs w:val="18"/>
                <w:lang w:val="en-US" w:eastAsia="zh-CN"/>
                <w14:ligatures w14:val="standardContextual"/>
              </w:rPr>
              <w:t>Physicochemical properties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BC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the physicochemical properties of each nucleotid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5C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</w:p>
        </w:tc>
      </w:tr>
      <w:tr w14:paraId="258312BA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14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PCP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14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physical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 xml:space="preserve"> properties 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includ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ing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 the 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m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olar refractive index, 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m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olar volume, 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i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sospecific volume, 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s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urface tension and 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p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olarizability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E2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http://www.basechem.org/</w:t>
            </w:r>
          </w:p>
        </w:tc>
      </w:tr>
      <w:tr w14:paraId="0275A31D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17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NCP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DA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nucleotide chemical properties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 xml:space="preserve"> with chemical structure and binding property, including ring structure, functional group and hydrogen bond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23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iDNA4mC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 xml:space="preserve"> [2]</w:t>
            </w:r>
          </w:p>
        </w:tc>
      </w:tr>
      <w:tr w14:paraId="796DA783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22E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EIIP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A8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electron-ion interaction pseudopotential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 xml:space="preserve"> with the energy of delocalized electrons in amino acids and nucleotide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67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original research [3]</w:t>
            </w:r>
          </w:p>
        </w:tc>
      </w:tr>
      <w:tr w14:paraId="2F60789C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4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eastAsia" w:ascii="Arial" w:hAnsi="Arial" w:cs="Arial"/>
                <w:i/>
                <w:iCs/>
                <w:kern w:val="2"/>
                <w:sz w:val="18"/>
                <w:szCs w:val="18"/>
                <w:lang w:val="en-US" w:eastAsia="zh-CN"/>
                <w14:ligatures w14:val="standardContextual"/>
              </w:rPr>
              <w:t>O</w:t>
            </w:r>
            <w:r>
              <w:rPr>
                <w:rFonts w:hint="default" w:ascii="Arial" w:hAnsi="Arial" w:eastAsia="Calibri" w:cs="Arial"/>
                <w:i/>
                <w:iCs/>
                <w:kern w:val="2"/>
                <w:sz w:val="18"/>
                <w:szCs w:val="18"/>
                <w:lang w:val="en-US" w:eastAsia="zh-CN"/>
                <w14:ligatures w14:val="standardContextual"/>
              </w:rPr>
              <w:t>ne-hot encoding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68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transforming categorical features for four nucleotides to numerical feature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7D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calculation</w:t>
            </w:r>
          </w:p>
        </w:tc>
      </w:tr>
      <w:tr w14:paraId="7C3A18BB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8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i/>
                <w:iCs/>
                <w:kern w:val="2"/>
                <w:sz w:val="18"/>
                <w:szCs w:val="18"/>
                <w:lang w:val="en-US" w:eastAsia="zh-CN"/>
                <w14:ligatures w14:val="standardContextual"/>
              </w:rPr>
              <w:t>Deep learning-derived features with chemical molecule properties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62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three pre-trained chemical molecule language models based on BERT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1E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</w:p>
        </w:tc>
      </w:tr>
      <w:tr w14:paraId="3AC1D1AE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EE2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PubChem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41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large-scale self-supervised pretraining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 xml:space="preserve"> model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48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ChemBERTa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 xml:space="preserve"> [4]</w:t>
            </w:r>
          </w:p>
        </w:tc>
      </w:tr>
      <w:tr w14:paraId="1A25CAA7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26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  <w:lang w:val="en-US" w:eastAsia="zh-CN"/>
                <w14:ligatures w14:val="standardContextual"/>
              </w:rPr>
              <w:t>X</w:t>
            </w: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lm</w:t>
            </w:r>
          </w:p>
        </w:tc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EA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u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nsupervised 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c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 xml:space="preserve">ross-lingual 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r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epresentation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 xml:space="preserve"> model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8C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XLM-RoBERT [5]</w:t>
            </w:r>
          </w:p>
        </w:tc>
      </w:tr>
      <w:tr w14:paraId="497059D9"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  <w:jc w:val="center"/>
        </w:trPr>
        <w:tc>
          <w:tcPr>
            <w:tcW w:w="93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 w14:paraId="2A8F26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  <w:lang w:val="en-US" w:eastAsia="zh-CN"/>
                <w14:ligatures w14:val="standardContextual"/>
              </w:rPr>
              <w:t>B</w:t>
            </w:r>
            <w:r>
              <w:rPr>
                <w:rFonts w:hint="default" w:ascii="Arial" w:hAnsi="Arial" w:eastAsia="Calibri" w:cs="Arial"/>
                <w:kern w:val="2"/>
                <w:sz w:val="18"/>
                <w:szCs w:val="18"/>
                <w:lang w:eastAsia="zh-CN"/>
                <w14:ligatures w14:val="standardContextual"/>
              </w:rPr>
              <w:t>ert-base</w:t>
            </w:r>
          </w:p>
        </w:tc>
        <w:tc>
          <w:tcPr>
            <w:tcW w:w="2741" w:type="pct"/>
            <w:tcBorders>
              <w:top w:val="nil"/>
              <w:left w:val="nil"/>
              <w:bottom w:val="single" w:color="000000" w:sz="2" w:space="0"/>
              <w:right w:val="nil"/>
            </w:tcBorders>
            <w:vAlign w:val="center"/>
          </w:tcPr>
          <w:p w14:paraId="059D3D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left"/>
              <w:textAlignment w:val="auto"/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p</w:t>
            </w: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val="en-US" w:eastAsia="en-US"/>
                <w14:ligatures w14:val="none"/>
              </w:rPr>
              <w:t>re-training</w:t>
            </w: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 xml:space="preserve"> transformers model</w:t>
            </w:r>
          </w:p>
        </w:tc>
        <w:tc>
          <w:tcPr>
            <w:tcW w:w="1327" w:type="pct"/>
            <w:tcBorders>
              <w:top w:val="nil"/>
              <w:left w:val="nil"/>
              <w:bottom w:val="single" w:color="000000" w:sz="2" w:space="0"/>
              <w:right w:val="nil"/>
            </w:tcBorders>
            <w:vAlign w:val="center"/>
          </w:tcPr>
          <w:p w14:paraId="1BB3A8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0" w:after="80" w:line="260" w:lineRule="auto"/>
              <w:jc w:val="both"/>
              <w:textAlignment w:val="auto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kern w:val="2"/>
                <w:sz w:val="18"/>
                <w:szCs w:val="18"/>
                <w:lang w:val="en-US" w:eastAsia="zh-CN"/>
                <w14:ligatures w14:val="none"/>
              </w:rPr>
              <w:t>BERT [6]</w:t>
            </w:r>
          </w:p>
        </w:tc>
      </w:tr>
    </w:tbl>
    <w:p w14:paraId="3F41BACC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721" w:beforeLines="200" w:after="0" w:line="360" w:lineRule="auto"/>
        <w:textAlignment w:val="auto"/>
        <w:rPr>
          <w:rFonts w:hint="eastAsia"/>
        </w:rPr>
      </w:pPr>
      <w:r>
        <w:rPr>
          <w:rFonts w:hint="eastAsia"/>
        </w:rPr>
        <w:t>Chiu TP, Comoglio F, Zhou T, Yang L, Paro R, Rohs R. DNAshapeR: an R/Bioconductor package for DNA shape prediction and feature encoding. Bioinformatics. 2016;32(8):1211–1213. doi:10.1093/bioinformatics/btv735.</w:t>
      </w:r>
    </w:p>
    <w:p w14:paraId="034C41A6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/>
        </w:rPr>
      </w:pPr>
      <w:r>
        <w:rPr>
          <w:rFonts w:hint="eastAsia"/>
        </w:rPr>
        <w:t>Chen W, Yang H, Feng P, Ding H, Lin H. iDNA4mC: identifying DNA N4-methylcytosine sites based on nucleotide chemical properties. Bioinformatics. 2017;33(22):3518–3523. doi:10.1093/bioinformatics/btx479.</w:t>
      </w:r>
    </w:p>
    <w:p w14:paraId="5E4D8424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/>
        </w:rPr>
      </w:pPr>
      <w:r>
        <w:rPr>
          <w:rFonts w:hint="eastAsia"/>
        </w:rPr>
        <w:t>Nair AS, Sreenadhan SP. A coding measure scheme employing electron-ion interaction pseudopotential (EIIP). Bioinformation. 2006;1(6):197.</w:t>
      </w:r>
    </w:p>
    <w:p w14:paraId="02CA5380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/>
        </w:rPr>
      </w:pPr>
      <w:r>
        <w:rPr>
          <w:rFonts w:hint="eastAsia"/>
        </w:rPr>
        <w:t>Chithrananda S, Grand G, Ramsundar B. ChemBERTa: large-scale self-supervised pretraining for molecular property prediction. arXiv preprint arXiv:201009885. 2020;doi:10.48550/arXiv.2010.09885.</w:t>
      </w:r>
    </w:p>
    <w:p w14:paraId="2FA3C592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/>
        </w:rPr>
      </w:pPr>
      <w:r>
        <w:rPr>
          <w:rFonts w:hint="eastAsia"/>
        </w:rPr>
        <w:t>Conneau A, Khandelwal K, Goyal N, Chaudhary V, Wenzek G, Guzm´an F, et al. Unsupervised cross-lingual representation learning at scale. arXiv preprint arXiv:191102116. 2019;doi:10.1371/journal.pone.0257230.</w:t>
      </w:r>
    </w:p>
    <w:p w14:paraId="7C85347C"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/>
        </w:rPr>
      </w:pPr>
      <w:r>
        <w:rPr>
          <w:rFonts w:hint="eastAsia"/>
        </w:rPr>
        <w:t>Kenton JDMWC, Toutanova LK. Bert: Pre-training of deep bidirectional transformers for language understanding. In: Proc. NAACL. vol. 1; 2019. p. 4171–4186.</w:t>
      </w: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MS Gothic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AACBF21"/>
    <w:multiLevelType w:val="singleLevel"/>
    <w:tmpl w:val="6AACBF21"/>
    <w:lvl w:ilvl="0" w:tentative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NkMDRjYzFlMjFmZGMzYmMzZTc2ZjhmNjk4Nzc5OTMifQ=="/>
  </w:docVars>
  <w:rsids>
    <w:rsidRoot w:val="00C076C0"/>
    <w:rsid w:val="00085473"/>
    <w:rsid w:val="000B609C"/>
    <w:rsid w:val="000E3662"/>
    <w:rsid w:val="002E6868"/>
    <w:rsid w:val="00401EC3"/>
    <w:rsid w:val="00435D8A"/>
    <w:rsid w:val="008C37F8"/>
    <w:rsid w:val="00BB62B0"/>
    <w:rsid w:val="00C076C0"/>
    <w:rsid w:val="00EF5AEC"/>
    <w:rsid w:val="053675D4"/>
    <w:rsid w:val="2EB55B25"/>
    <w:rsid w:val="33BF137E"/>
    <w:rsid w:val="36565888"/>
    <w:rsid w:val="3BD539ED"/>
    <w:rsid w:val="470813E8"/>
    <w:rsid w:val="47873AEF"/>
    <w:rsid w:val="5149612B"/>
    <w:rsid w:val="647E7490"/>
    <w:rsid w:val="64D86DCF"/>
    <w:rsid w:val="68820835"/>
    <w:rsid w:val="7980186C"/>
    <w:rsid w:val="7BA22A36"/>
    <w:rsid w:val="7C57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="Calibri" w:hAnsi="Calibri" w:eastAsia="Calibri" w:cs="Calibri"/>
      <w:kern w:val="0"/>
      <w:sz w:val="22"/>
      <w:szCs w:val="22"/>
      <w:lang w:val="en-US" w:eastAsia="en-US" w:bidi="ar-SA"/>
      <w14:ligatures w14:val="none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Pages>2</Pages>
  <Words>355</Words>
  <Characters>2278</Characters>
  <Lines>4</Lines>
  <Paragraphs>1</Paragraphs>
  <TotalTime>3</TotalTime>
  <ScaleCrop>false</ScaleCrop>
  <LinksUpToDate>false</LinksUpToDate>
  <CharactersWithSpaces>257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3:44:00Z</dcterms:created>
  <dc:creator>Herrington, Noah</dc:creator>
  <cp:lastModifiedBy>bcm</cp:lastModifiedBy>
  <dcterms:modified xsi:type="dcterms:W3CDTF">2024-11-19T12:18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6F2B492715E453CBF475862B39508A8_13</vt:lpwstr>
  </property>
</Properties>
</file>